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E080D" w14:textId="77777777" w:rsidR="00CA2E3E" w:rsidRDefault="00CA2E3E"/>
    <w:p w14:paraId="27C7BAEF" w14:textId="77777777" w:rsidR="00551780" w:rsidRDefault="00551780"/>
    <w:p w14:paraId="345B1EFE" w14:textId="77777777" w:rsidR="00551780" w:rsidRDefault="00551780" w:rsidP="00551780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76"/>
        <w:gridCol w:w="567"/>
        <w:gridCol w:w="567"/>
        <w:gridCol w:w="567"/>
        <w:gridCol w:w="567"/>
        <w:gridCol w:w="1576"/>
        <w:gridCol w:w="567"/>
        <w:gridCol w:w="567"/>
        <w:gridCol w:w="567"/>
        <w:gridCol w:w="567"/>
      </w:tblGrid>
      <w:tr w:rsidR="00551780" w:rsidRPr="00271AC6" w14:paraId="3DBC7770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26C0CAA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4"/>
            <w:vAlign w:val="center"/>
          </w:tcPr>
          <w:p w14:paraId="4D2AE3A6" w14:textId="77777777" w:rsidR="00551780" w:rsidRPr="00CC6C12" w:rsidRDefault="00551780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C1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391" w:type="dxa"/>
            <w:vAlign w:val="center"/>
          </w:tcPr>
          <w:p w14:paraId="016C2AA1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4"/>
            <w:vAlign w:val="center"/>
          </w:tcPr>
          <w:p w14:paraId="2DAC155E" w14:textId="77777777" w:rsidR="00551780" w:rsidRPr="00CC6C12" w:rsidRDefault="00551780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C12">
              <w:rPr>
                <w:rFonts w:ascii="Times New Roman" w:hAnsi="Times New Roman" w:cs="Times New Roman"/>
                <w:b/>
                <w:sz w:val="24"/>
                <w:szCs w:val="24"/>
              </w:rPr>
              <w:t>SM</w:t>
            </w:r>
          </w:p>
        </w:tc>
      </w:tr>
      <w:tr w:rsidR="00551780" w:rsidRPr="00271AC6" w14:paraId="3ADBE5BD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023EE33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567" w:type="dxa"/>
            <w:vAlign w:val="center"/>
          </w:tcPr>
          <w:p w14:paraId="419E5BFD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vAlign w:val="center"/>
          </w:tcPr>
          <w:p w14:paraId="733BD18D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58E2FA7E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16B09FBF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1" w:type="dxa"/>
            <w:vAlign w:val="center"/>
          </w:tcPr>
          <w:p w14:paraId="10ED326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567" w:type="dxa"/>
            <w:vAlign w:val="center"/>
          </w:tcPr>
          <w:p w14:paraId="76B3BFAE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vAlign w:val="center"/>
          </w:tcPr>
          <w:p w14:paraId="68CD78B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2D9DAE52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15355A7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51780" w:rsidRPr="00271AC6" w14:paraId="41F18ADF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21095615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E3835F9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567" w:type="dxa"/>
            <w:vAlign w:val="center"/>
          </w:tcPr>
          <w:p w14:paraId="4D7B8333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6650B2E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D6A9A69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3DB2788C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2C77ADD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9C12842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23239C1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BDE806D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37187866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6A696C78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6973212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0CC45D8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7A00D11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222155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4099EA46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6BBD4B5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7FFD5CB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CB9A56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90A9C3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6532F72A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40CFA949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799E334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4521275E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3F02A93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F9E12AE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7E3F8FC6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677B94B7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0B051F01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E8319C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6805B1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7805949E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6F40EB7C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2896DD19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3EACD509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077582A7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22205F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2E4C2256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567" w:type="dxa"/>
            <w:vAlign w:val="center"/>
          </w:tcPr>
          <w:p w14:paraId="39CE00E7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2F05789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7FEFBDB9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B4E5AFE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04738FD8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0923632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b/>
                <w:sz w:val="24"/>
                <w:szCs w:val="24"/>
              </w:rPr>
              <w:t>Salinity</w:t>
            </w:r>
          </w:p>
        </w:tc>
        <w:tc>
          <w:tcPr>
            <w:tcW w:w="567" w:type="dxa"/>
            <w:vAlign w:val="center"/>
          </w:tcPr>
          <w:p w14:paraId="2D9F2BB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vAlign w:val="center"/>
          </w:tcPr>
          <w:p w14:paraId="4E5D5BA1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6E912041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508F459D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1" w:type="dxa"/>
            <w:vAlign w:val="center"/>
          </w:tcPr>
          <w:p w14:paraId="236E765F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b/>
                <w:sz w:val="24"/>
                <w:szCs w:val="24"/>
              </w:rPr>
              <w:t>Salinity</w:t>
            </w:r>
          </w:p>
        </w:tc>
        <w:tc>
          <w:tcPr>
            <w:tcW w:w="567" w:type="dxa"/>
            <w:vAlign w:val="center"/>
          </w:tcPr>
          <w:p w14:paraId="5FBFE849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vAlign w:val="center"/>
          </w:tcPr>
          <w:p w14:paraId="603F273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71CF4123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3702E0B7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51780" w:rsidRPr="00271AC6" w14:paraId="03237666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60621042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D16960F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6878E5F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96DB2F2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076BEF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1689B7EB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C617B47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2C3228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31005F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8C25AD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338396DD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0281D271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4972F30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A1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9E2F476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2C934A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BF59FB8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08FD2067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71D0B8A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F47CE9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0CCF8BB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26EE63D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6DA15E5A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5A3F7AEB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505B730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5F58650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D279733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2E0767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082C8AA5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2FCF9B42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A1"/>
            </w:r>
          </w:p>
        </w:tc>
        <w:tc>
          <w:tcPr>
            <w:tcW w:w="567" w:type="dxa"/>
            <w:vAlign w:val="center"/>
          </w:tcPr>
          <w:p w14:paraId="4A83F91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3F8819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F9120B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78164BE5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62AD9A47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3904921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7F65B008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7B1F12C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A1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220171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54237DA3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7097C8C7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09FE701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011E9DC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E97FEC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6C370708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0A6A8499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b/>
                <w:sz w:val="24"/>
                <w:szCs w:val="24"/>
              </w:rPr>
              <w:t>Chlorophyll</w:t>
            </w:r>
          </w:p>
        </w:tc>
        <w:tc>
          <w:tcPr>
            <w:tcW w:w="567" w:type="dxa"/>
            <w:vAlign w:val="center"/>
          </w:tcPr>
          <w:p w14:paraId="336D88C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vAlign w:val="center"/>
          </w:tcPr>
          <w:p w14:paraId="0C24C756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79FFD29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663E7BA3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1" w:type="dxa"/>
            <w:vAlign w:val="center"/>
          </w:tcPr>
          <w:p w14:paraId="061A106F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b/>
                <w:sz w:val="24"/>
                <w:szCs w:val="24"/>
              </w:rPr>
              <w:t>Chlorophyll</w:t>
            </w:r>
          </w:p>
        </w:tc>
        <w:tc>
          <w:tcPr>
            <w:tcW w:w="567" w:type="dxa"/>
            <w:vAlign w:val="center"/>
          </w:tcPr>
          <w:p w14:paraId="30F51B3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vAlign w:val="center"/>
          </w:tcPr>
          <w:p w14:paraId="4622AD61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3B62413F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436DF40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51780" w:rsidRPr="00271AC6" w14:paraId="48EE708F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1615A5FC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78D738F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8972BEF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A7D5AC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60F32F2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1022346D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B41EA28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AC0A89D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C11960E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9B67D36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26B966C8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7E610605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6B30F97B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0DFD3B3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5C96926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AD39898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7291C520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567" w:type="dxa"/>
            <w:vAlign w:val="center"/>
          </w:tcPr>
          <w:p w14:paraId="5D44488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F9F05BD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2ABDAF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5FBC4C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49F599C9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31A8C1A0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3218EF18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019928A4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BB8C28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A0C135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2C4F6CBE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567" w:type="dxa"/>
            <w:vAlign w:val="center"/>
          </w:tcPr>
          <w:p w14:paraId="7E0B70F6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17F9999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D84D718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C3C8CE2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780" w:rsidRPr="00271AC6" w14:paraId="582914AC" w14:textId="77777777" w:rsidTr="00C22214">
        <w:trPr>
          <w:trHeight w:val="340"/>
          <w:jc w:val="center"/>
        </w:trPr>
        <w:tc>
          <w:tcPr>
            <w:tcW w:w="1391" w:type="dxa"/>
            <w:vAlign w:val="center"/>
          </w:tcPr>
          <w:p w14:paraId="6E198C22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6521E591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A1"/>
            </w:r>
          </w:p>
        </w:tc>
        <w:tc>
          <w:tcPr>
            <w:tcW w:w="567" w:type="dxa"/>
            <w:vAlign w:val="center"/>
          </w:tcPr>
          <w:p w14:paraId="6070D732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A1"/>
            </w:r>
          </w:p>
        </w:tc>
        <w:tc>
          <w:tcPr>
            <w:tcW w:w="567" w:type="dxa"/>
            <w:vAlign w:val="center"/>
          </w:tcPr>
          <w:p w14:paraId="63FC8C1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A97B3B5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58D62708" w14:textId="77777777" w:rsidR="00551780" w:rsidRPr="00271AC6" w:rsidRDefault="00551780" w:rsidP="00C222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14:paraId="2AA4368C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78CD6E20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vAlign w:val="center"/>
          </w:tcPr>
          <w:p w14:paraId="7C06B696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C6">
              <w:rPr>
                <w:rFonts w:ascii="Times New Roman" w:hAnsi="Times New Roman" w:cs="Times New Roman"/>
                <w:sz w:val="24"/>
                <w:szCs w:val="24"/>
              </w:rPr>
              <w:sym w:font="Wingdings" w:char="F06C"/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897872A" w14:textId="77777777" w:rsidR="00551780" w:rsidRPr="00271AC6" w:rsidRDefault="00551780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0AF016" w14:textId="77777777" w:rsidR="00551780" w:rsidRPr="00CE2651" w:rsidRDefault="00551780" w:rsidP="00551780">
      <w:pPr>
        <w:jc w:val="both"/>
        <w:rPr>
          <w:rFonts w:ascii="Times New Roman" w:hAnsi="Times New Roman" w:cs="Times New Roman"/>
          <w:lang w:val="en-GB"/>
        </w:rPr>
      </w:pPr>
    </w:p>
    <w:p w14:paraId="707066F3" w14:textId="77777777" w:rsidR="00B75E17" w:rsidRPr="0084506A" w:rsidRDefault="00B75E17" w:rsidP="00B75E17">
      <w:pPr>
        <w:jc w:val="both"/>
        <w:rPr>
          <w:rFonts w:ascii="Times New Roman" w:hAnsi="Times New Roman" w:cs="Times New Roman"/>
          <w:lang w:val="en-GB"/>
        </w:rPr>
      </w:pPr>
      <w:r w:rsidRPr="0084506A">
        <w:rPr>
          <w:rFonts w:ascii="Times New Roman" w:hAnsi="Times New Roman" w:cs="Times New Roman"/>
          <w:b/>
          <w:lang w:val="en-GB"/>
        </w:rPr>
        <w:t>Supplementary Table S6</w:t>
      </w:r>
      <w:r w:rsidRPr="0084506A">
        <w:rPr>
          <w:rFonts w:ascii="Times New Roman" w:hAnsi="Times New Roman" w:cs="Times New Roman"/>
          <w:b/>
          <w:bCs/>
          <w:lang w:val="en-GB"/>
        </w:rPr>
        <w:t>.</w:t>
      </w:r>
      <w:r w:rsidRPr="0084506A">
        <w:rPr>
          <w:rFonts w:ascii="Times New Roman" w:hAnsi="Times New Roman" w:cs="Times New Roman"/>
          <w:lang w:val="en-GB"/>
        </w:rPr>
        <w:t xml:space="preserve"> Results from Tukey’s pairwise comparison among seasons (W: winter, Sp: spring, Su: summer, A: autumn) at the sampling stations of S (left columns) and SM (right columns). Full circles denote significant differences (p </w:t>
      </w:r>
      <w:r w:rsidRPr="0084506A">
        <w:rPr>
          <w:rFonts w:ascii="Times New Roman" w:eastAsia="Symbol" w:hAnsi="Times New Roman" w:cs="Times New Roman"/>
          <w:lang w:val="en-GB"/>
        </w:rPr>
        <w:t>&lt;</w:t>
      </w:r>
      <w:r w:rsidRPr="0084506A">
        <w:rPr>
          <w:rFonts w:ascii="Times New Roman" w:hAnsi="Times New Roman" w:cs="Times New Roman"/>
          <w:lang w:val="en-GB"/>
        </w:rPr>
        <w:t xml:space="preserve"> 0.05), empty circles non-significant differences (p &gt; 0.05). Only half of the symmetric panels is filled.</w:t>
      </w:r>
    </w:p>
    <w:p w14:paraId="560F09E0" w14:textId="77777777" w:rsidR="00551780" w:rsidRDefault="00551780">
      <w:bookmarkStart w:id="0" w:name="_GoBack"/>
      <w:bookmarkEnd w:id="0"/>
    </w:p>
    <w:sectPr w:rsidR="00551780" w:rsidSect="00AA65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780"/>
    <w:rsid w:val="003507C7"/>
    <w:rsid w:val="00551780"/>
    <w:rsid w:val="00936FB9"/>
    <w:rsid w:val="00AA65C7"/>
    <w:rsid w:val="00B75E17"/>
    <w:rsid w:val="00CA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ED2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78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51780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78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51780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RDUCCI</dc:creator>
  <cp:keywords/>
  <dc:description/>
  <cp:lastModifiedBy>Assunta</cp:lastModifiedBy>
  <cp:revision>3</cp:revision>
  <dcterms:created xsi:type="dcterms:W3CDTF">2020-04-14T13:45:00Z</dcterms:created>
  <dcterms:modified xsi:type="dcterms:W3CDTF">2020-09-17T07:22:00Z</dcterms:modified>
</cp:coreProperties>
</file>